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2B9C3" w14:textId="2EF2B396" w:rsidR="00FE74B3" w:rsidRDefault="00FE74B3">
      <w:r>
        <w:t xml:space="preserve">Table S5. </w:t>
      </w:r>
      <w:r w:rsidR="00643EF0">
        <w:t xml:space="preserve">Enrichment of amino acids in </w:t>
      </w:r>
      <w:proofErr w:type="spellStart"/>
      <w:r w:rsidR="00643EF0">
        <w:t>Nif</w:t>
      </w:r>
      <w:proofErr w:type="spellEnd"/>
      <w:r w:rsidR="00643EF0">
        <w:t xml:space="preserve"> and Fix </w:t>
      </w:r>
      <w:proofErr w:type="spellStart"/>
      <w:r w:rsidR="00643EF0">
        <w:t>proteins</w:t>
      </w:r>
      <w:r w:rsidR="00643EF0" w:rsidRPr="00643EF0">
        <w:rPr>
          <w:i/>
          <w:iCs/>
          <w:vertAlign w:val="superscript"/>
        </w:rPr>
        <w:t>a</w:t>
      </w:r>
      <w:proofErr w:type="spellEnd"/>
    </w:p>
    <w:p w14:paraId="0B27C92D" w14:textId="77777777" w:rsidR="00643EF0" w:rsidRDefault="00643EF0"/>
    <w:p w14:paraId="43F1D953" w14:textId="77777777" w:rsidR="00FE74B3" w:rsidRDefault="00FE74B3"/>
    <w:tbl>
      <w:tblPr>
        <w:tblW w:w="0" w:type="auto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05007A" w:rsidRPr="00DB5FB6" w14:paraId="7D6BC1EB" w14:textId="77777777" w:rsidTr="00965814">
        <w:tc>
          <w:tcPr>
            <w:tcW w:w="2254" w:type="dxa"/>
            <w:tcBorders>
              <w:bottom w:val="single" w:sz="4" w:space="0" w:color="auto"/>
            </w:tcBorders>
            <w:shd w:val="clear" w:color="auto" w:fill="auto"/>
          </w:tcPr>
          <w:p w14:paraId="1F6C77B0" w14:textId="77777777" w:rsidR="0005007A" w:rsidRPr="00FF3F0E" w:rsidRDefault="0005007A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b/>
                <w:bCs/>
                <w:lang w:val="en-US"/>
              </w:rPr>
              <w:t>Amino acid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shd w:val="clear" w:color="auto" w:fill="auto"/>
          </w:tcPr>
          <w:p w14:paraId="1F38656B" w14:textId="77777777" w:rsidR="0005007A" w:rsidRPr="00FF3F0E" w:rsidRDefault="0005007A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b/>
                <w:bCs/>
                <w:lang w:val="en-US"/>
              </w:rPr>
              <w:t>Overall percentage in coding sequences [%]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shd w:val="clear" w:color="auto" w:fill="auto"/>
          </w:tcPr>
          <w:p w14:paraId="5197827A" w14:textId="77777777" w:rsidR="0005007A" w:rsidRPr="00FF3F0E" w:rsidRDefault="0005007A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b/>
                <w:bCs/>
                <w:lang w:val="en-US"/>
              </w:rPr>
              <w:t xml:space="preserve">Percentage in </w:t>
            </w:r>
            <w:proofErr w:type="spellStart"/>
            <w:r w:rsidRPr="00FF3F0E">
              <w:rPr>
                <w:rFonts w:cs="Helvetica"/>
                <w:b/>
                <w:bCs/>
                <w:lang w:val="en-US"/>
              </w:rPr>
              <w:t>Nif</w:t>
            </w:r>
            <w:proofErr w:type="spellEnd"/>
            <w:r w:rsidRPr="00FF3F0E">
              <w:rPr>
                <w:rFonts w:cs="Helvetica"/>
                <w:b/>
                <w:bCs/>
                <w:lang w:val="en-US"/>
              </w:rPr>
              <w:t xml:space="preserve"> and Fix proteins [%]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shd w:val="clear" w:color="auto" w:fill="auto"/>
          </w:tcPr>
          <w:p w14:paraId="3C755C89" w14:textId="77777777" w:rsidR="0005007A" w:rsidRPr="00FF3F0E" w:rsidRDefault="0005007A" w:rsidP="00965814">
            <w:pPr>
              <w:spacing w:line="360" w:lineRule="auto"/>
              <w:rPr>
                <w:rFonts w:cs="Helvetica"/>
                <w:b/>
                <w:bCs/>
                <w:lang w:val="en-US"/>
              </w:rPr>
            </w:pPr>
            <w:r w:rsidRPr="00FF3F0E">
              <w:rPr>
                <w:rFonts w:cs="Helvetica"/>
                <w:b/>
                <w:bCs/>
                <w:lang w:val="en-US"/>
              </w:rPr>
              <w:t xml:space="preserve">Adjusted </w:t>
            </w:r>
            <w:r w:rsidRPr="00FF3F0E">
              <w:rPr>
                <w:rFonts w:cs="Helvetica"/>
                <w:b/>
                <w:bCs/>
                <w:i/>
                <w:iCs/>
                <w:lang w:val="en-US"/>
              </w:rPr>
              <w:t xml:space="preserve">P </w:t>
            </w:r>
            <w:r w:rsidRPr="00FF3F0E">
              <w:rPr>
                <w:rFonts w:cs="Helvetica"/>
                <w:b/>
                <w:bCs/>
                <w:lang w:val="en-US"/>
              </w:rPr>
              <w:t xml:space="preserve">value </w:t>
            </w:r>
          </w:p>
        </w:tc>
      </w:tr>
      <w:tr w:rsidR="0005007A" w:rsidRPr="00DB5FB6" w14:paraId="6977B96D" w14:textId="77777777" w:rsidTr="00965814">
        <w:tc>
          <w:tcPr>
            <w:tcW w:w="225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9FB3F85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alanine</w:t>
            </w: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C0A191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11.81</w:t>
            </w: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702FFC2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10.22</w:t>
            </w: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1A8546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0.9998</w:t>
            </w:r>
          </w:p>
        </w:tc>
      </w:tr>
      <w:tr w:rsidR="0005007A" w:rsidRPr="00DB5FB6" w14:paraId="08154276" w14:textId="77777777" w:rsidTr="00965814"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31117320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cysteine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057A5504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0.82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411C2B62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1.53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70B91987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3.0026*10</w:t>
            </w:r>
            <w:r w:rsidRPr="00FF3F0E">
              <w:rPr>
                <w:rFonts w:cs="Helvetica"/>
                <w:vertAlign w:val="superscript"/>
                <w:lang w:val="en-US"/>
              </w:rPr>
              <w:t>-6</w:t>
            </w:r>
          </w:p>
        </w:tc>
      </w:tr>
      <w:tr w:rsidR="0005007A" w:rsidRPr="00DB5FB6" w14:paraId="06F843EB" w14:textId="77777777" w:rsidTr="00965814"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32A36A6E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aspartate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4236D554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5.70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4CA2C969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6.08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1C15AF71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0.3860</w:t>
            </w:r>
          </w:p>
        </w:tc>
      </w:tr>
      <w:tr w:rsidR="0005007A" w:rsidRPr="00DB5FB6" w14:paraId="7C2F3EE9" w14:textId="77777777" w:rsidTr="00965814"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7D5234E1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glutamate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55C3A9E0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5.72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4E58E63E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5.94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4385B9A1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0.5768</w:t>
            </w:r>
          </w:p>
        </w:tc>
      </w:tr>
      <w:tr w:rsidR="0005007A" w:rsidRPr="00DB5FB6" w14:paraId="549372B7" w14:textId="77777777" w:rsidTr="00965814"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3B8D604A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phenylalanine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39B3C33C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3.94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4055B228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3.31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32A08ECF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0.9998</w:t>
            </w:r>
          </w:p>
        </w:tc>
      </w:tr>
      <w:tr w:rsidR="0005007A" w:rsidRPr="00DB5FB6" w14:paraId="463C8D2A" w14:textId="77777777" w:rsidTr="00965814"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37A4B651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glycine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44F3011D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8.24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397E9E83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8.75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4993CD6C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0.3460</w:t>
            </w:r>
          </w:p>
        </w:tc>
      </w:tr>
      <w:tr w:rsidR="0005007A" w:rsidRPr="00DB5FB6" w14:paraId="69EF02D2" w14:textId="77777777" w:rsidTr="00965814"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1C005170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histidine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5340EC9C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2.04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7CC1FBFA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2.57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38ECA7D2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0.0420</w:t>
            </w:r>
          </w:p>
        </w:tc>
      </w:tr>
      <w:tr w:rsidR="0005007A" w:rsidRPr="00DB5FB6" w14:paraId="5D4A6572" w14:textId="77777777" w:rsidTr="00965814"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114C22D6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isoleucine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30E1187A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5.79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4674C4A8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5.96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08A92DB0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0.6195</w:t>
            </w:r>
          </w:p>
        </w:tc>
      </w:tr>
      <w:tr w:rsidR="0005007A" w:rsidRPr="00DB5FB6" w14:paraId="2FC8BCC9" w14:textId="77777777" w:rsidTr="00965814"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0A229C36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lysine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6CCF7644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3.68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6DF906D0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5.14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05873A00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2.4365*10</w:t>
            </w:r>
            <w:r w:rsidRPr="00FF3F0E">
              <w:rPr>
                <w:rFonts w:cs="Helvetica"/>
                <w:vertAlign w:val="superscript"/>
                <w:lang w:val="en-US"/>
              </w:rPr>
              <w:t>-6</w:t>
            </w:r>
          </w:p>
        </w:tc>
      </w:tr>
      <w:tr w:rsidR="0005007A" w:rsidRPr="00DB5FB6" w14:paraId="6FD60DCD" w14:textId="77777777" w:rsidTr="00965814"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42FF39FE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leucine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5460B058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9.95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1C5A0F77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9.16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4610067F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0.9998</w:t>
            </w:r>
          </w:p>
        </w:tc>
      </w:tr>
      <w:tr w:rsidR="0005007A" w:rsidRPr="00DB5FB6" w14:paraId="435C6B89" w14:textId="77777777" w:rsidTr="00965814"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01DC5F3F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methionine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7E3EAB68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2.57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4542A57A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2.77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28D30B12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0.4936</w:t>
            </w:r>
          </w:p>
        </w:tc>
      </w:tr>
      <w:tr w:rsidR="0005007A" w:rsidRPr="00DB5FB6" w14:paraId="5B8D2691" w14:textId="77777777" w:rsidTr="00965814"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4B9630E0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asparagine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5BDDCD80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2.85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67219651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3.39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0E909412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0.0681</w:t>
            </w:r>
          </w:p>
        </w:tc>
      </w:tr>
      <w:tr w:rsidR="0005007A" w:rsidRPr="00DB5FB6" w14:paraId="5A3EC503" w14:textId="77777777" w:rsidTr="00965814"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510D7313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proline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0C04770C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4.90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2257C45A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4.44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1C1484FE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0.9998</w:t>
            </w:r>
          </w:p>
        </w:tc>
      </w:tr>
      <w:tr w:rsidR="0005007A" w:rsidRPr="00DB5FB6" w14:paraId="2B915432" w14:textId="77777777" w:rsidTr="00965814"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3518DB88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glutamine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15AAC946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3.09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53F8463D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3.15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76AB7AC2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0.7740</w:t>
            </w:r>
          </w:p>
        </w:tc>
      </w:tr>
      <w:tr w:rsidR="0005007A" w:rsidRPr="00DB5FB6" w14:paraId="65A28631" w14:textId="77777777" w:rsidTr="00965814"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0157D56A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arginine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21A2EF6B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6.77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02C7A049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6.06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3F5CC947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0.9998</w:t>
            </w:r>
          </w:p>
        </w:tc>
      </w:tr>
      <w:tr w:rsidR="0005007A" w:rsidRPr="00DB5FB6" w14:paraId="176521B6" w14:textId="77777777" w:rsidTr="00965814"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2702F359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serine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373E663D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5.89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6FE501E2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5.62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3F861F22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0.9998</w:t>
            </w:r>
          </w:p>
        </w:tc>
      </w:tr>
      <w:tr w:rsidR="0005007A" w:rsidRPr="00DB5FB6" w14:paraId="69903BB1" w14:textId="77777777" w:rsidTr="00965814"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1DCB0C1A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threonine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119BF1C7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5.33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269718D7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5.20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0DA0B6C4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0.9998</w:t>
            </w:r>
          </w:p>
        </w:tc>
      </w:tr>
      <w:tr w:rsidR="0005007A" w:rsidRPr="00DB5FB6" w14:paraId="52953956" w14:textId="77777777" w:rsidTr="00965814"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5D4EE1DF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valine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363C096B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7.24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38422CCE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6.89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5DBDB9FE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0.9998</w:t>
            </w:r>
          </w:p>
        </w:tc>
      </w:tr>
      <w:tr w:rsidR="0005007A" w:rsidRPr="00DB5FB6" w14:paraId="52C8882E" w14:textId="77777777" w:rsidTr="00965814"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41C57FF1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tryptophan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50CA2960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1.32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76A22622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1.22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459DD386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0.9998</w:t>
            </w:r>
          </w:p>
        </w:tc>
      </w:tr>
      <w:tr w:rsidR="0005007A" w:rsidRPr="00DB5FB6" w14:paraId="4B6DF1AD" w14:textId="77777777" w:rsidTr="00965814">
        <w:trPr>
          <w:trHeight w:val="71"/>
        </w:trPr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721D3801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tyrosine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65FA82C2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2.33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56774B2E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2.63</w:t>
            </w:r>
          </w:p>
        </w:tc>
        <w:tc>
          <w:tcPr>
            <w:tcW w:w="2254" w:type="dxa"/>
            <w:tcBorders>
              <w:top w:val="nil"/>
              <w:bottom w:val="nil"/>
            </w:tcBorders>
            <w:shd w:val="clear" w:color="auto" w:fill="auto"/>
          </w:tcPr>
          <w:p w14:paraId="398C0378" w14:textId="77777777" w:rsidR="0005007A" w:rsidRPr="00FF3F0E" w:rsidRDefault="0005007A" w:rsidP="00965814">
            <w:pPr>
              <w:spacing w:line="360" w:lineRule="auto"/>
              <w:rPr>
                <w:rFonts w:cs="Helvetica"/>
                <w:lang w:val="en-US"/>
              </w:rPr>
            </w:pPr>
            <w:r w:rsidRPr="00FF3F0E">
              <w:rPr>
                <w:rFonts w:cs="Helvetica"/>
                <w:lang w:val="en-US"/>
              </w:rPr>
              <w:t>0.3460</w:t>
            </w:r>
          </w:p>
        </w:tc>
      </w:tr>
    </w:tbl>
    <w:p w14:paraId="12FEEF61" w14:textId="2FE04946" w:rsidR="004E00B8" w:rsidRDefault="004E00B8"/>
    <w:p w14:paraId="4A67DCB8" w14:textId="0D8B53F7" w:rsidR="00643EF0" w:rsidRDefault="00643EF0"/>
    <w:p w14:paraId="3520EB65" w14:textId="22B9239F" w:rsidR="00643EF0" w:rsidRDefault="00643EF0" w:rsidP="00643EF0">
      <w:proofErr w:type="spellStart"/>
      <w:r w:rsidRPr="00643EF0">
        <w:rPr>
          <w:i/>
          <w:iCs/>
          <w:vertAlign w:val="superscript"/>
        </w:rPr>
        <w:t>a</w:t>
      </w:r>
      <w:r w:rsidRPr="00643EF0">
        <w:t>The</w:t>
      </w:r>
      <w:proofErr w:type="spellEnd"/>
      <w:r w:rsidRPr="00643EF0">
        <w:t xml:space="preserve"> amino acid</w:t>
      </w:r>
      <w:r>
        <w:t xml:space="preserve"> </w:t>
      </w:r>
      <w:r w:rsidRPr="00643EF0">
        <w:t xml:space="preserve">compositions of all coding sequences in the Rlv3841 genome and the </w:t>
      </w:r>
      <w:proofErr w:type="spellStart"/>
      <w:r w:rsidRPr="00643EF0">
        <w:t>Nif</w:t>
      </w:r>
      <w:proofErr w:type="spellEnd"/>
      <w:r w:rsidRPr="00643EF0">
        <w:t xml:space="preserve"> and Fix</w:t>
      </w:r>
      <w:r>
        <w:t xml:space="preserve"> </w:t>
      </w:r>
      <w:r w:rsidRPr="00643EF0">
        <w:t>proteins were compared using a hypergeometric test followed by Benjamini-Hochberg false discovery rate correction.</w:t>
      </w:r>
    </w:p>
    <w:sectPr w:rsidR="00643EF0" w:rsidSect="0005007A">
      <w:pgSz w:w="11906" w:h="16838"/>
      <w:pgMar w:top="1440" w:right="1440" w:bottom="1440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07A"/>
    <w:rsid w:val="00000A4F"/>
    <w:rsid w:val="0005007A"/>
    <w:rsid w:val="00463325"/>
    <w:rsid w:val="004A26B5"/>
    <w:rsid w:val="004E00B8"/>
    <w:rsid w:val="00643EF0"/>
    <w:rsid w:val="00FE7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4FCD8"/>
  <w15:chartTrackingRefBased/>
  <w15:docId w15:val="{1B379E86-E5B9-FC41-BB4F-BC482F181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007A"/>
    <w:rPr>
      <w:rFonts w:ascii="Helvetica" w:eastAsia="Times New Roman" w:hAnsi="Helvetica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500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6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 Schulte</dc:creator>
  <cp:keywords/>
  <dc:description/>
  <cp:lastModifiedBy>Stefanie Kowalski</cp:lastModifiedBy>
  <cp:revision>2</cp:revision>
  <dcterms:created xsi:type="dcterms:W3CDTF">2022-01-05T22:41:00Z</dcterms:created>
  <dcterms:modified xsi:type="dcterms:W3CDTF">2022-01-05T22:41:00Z</dcterms:modified>
</cp:coreProperties>
</file>